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E142F" w14:textId="77777777" w:rsidR="005024F8" w:rsidRDefault="00D82A9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177"/>
        <w:gridCol w:w="1066"/>
        <w:gridCol w:w="1066"/>
        <w:gridCol w:w="1099"/>
        <w:gridCol w:w="1440"/>
        <w:gridCol w:w="1263"/>
        <w:gridCol w:w="1141"/>
      </w:tblGrid>
      <w:tr w:rsidR="00416D69" w14:paraId="68E53D49" w14:textId="77777777" w:rsidTr="00676814">
        <w:tc>
          <w:tcPr>
            <w:tcW w:w="9350" w:type="dxa"/>
            <w:gridSpan w:val="8"/>
          </w:tcPr>
          <w:p w14:paraId="25592B77" w14:textId="304245D2" w:rsidR="00416D69" w:rsidRPr="00416D69" w:rsidRDefault="00416D69">
            <w:r>
              <w:rPr>
                <w:b/>
              </w:rPr>
              <w:t>Table S</w:t>
            </w:r>
            <w:r w:rsidR="00D82A99">
              <w:rPr>
                <w:b/>
              </w:rPr>
              <w:t>1</w:t>
            </w:r>
            <w:bookmarkStart w:id="0" w:name="_GoBack"/>
            <w:bookmarkEnd w:id="0"/>
            <w:r>
              <w:rPr>
                <w:b/>
              </w:rPr>
              <w:t xml:space="preserve">.  </w:t>
            </w:r>
            <w:r>
              <w:t>Top ten genes ranked by differences in gene expression between Tertile 1 (pure) and Tertile 3 (admixed) Luminal A cases in METABRIC</w:t>
            </w:r>
          </w:p>
        </w:tc>
      </w:tr>
      <w:tr w:rsidR="00A35C36" w14:paraId="751FD41B" w14:textId="77777777" w:rsidTr="00A35C36">
        <w:tc>
          <w:tcPr>
            <w:tcW w:w="1098" w:type="dxa"/>
            <w:vAlign w:val="center"/>
          </w:tcPr>
          <w:p w14:paraId="3D6CF72E" w14:textId="77777777" w:rsidR="00A35C36" w:rsidRDefault="00A35C36" w:rsidP="00A35C36">
            <w:r>
              <w:t>Gene</w:t>
            </w:r>
          </w:p>
        </w:tc>
        <w:tc>
          <w:tcPr>
            <w:tcW w:w="3309" w:type="dxa"/>
            <w:gridSpan w:val="3"/>
            <w:vAlign w:val="center"/>
          </w:tcPr>
          <w:p w14:paraId="18537B80" w14:textId="77777777" w:rsidR="00A35C36" w:rsidRDefault="00A35C36" w:rsidP="00A35C36">
            <w:pPr>
              <w:jc w:val="center"/>
            </w:pPr>
            <w:r>
              <w:t xml:space="preserve">Mean mRNA </w:t>
            </w:r>
            <w:proofErr w:type="spellStart"/>
            <w:r>
              <w:t>expressio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99" w:type="dxa"/>
            <w:vAlign w:val="center"/>
          </w:tcPr>
          <w:p w14:paraId="55B5A488" w14:textId="77777777" w:rsidR="00A35C36" w:rsidRPr="00A35C36" w:rsidRDefault="00A35C36" w:rsidP="00A35C36">
            <w:pPr>
              <w:jc w:val="center"/>
              <w:rPr>
                <w:vertAlign w:val="superscript"/>
              </w:rPr>
            </w:pPr>
            <w:r>
              <w:rPr>
                <w:i/>
              </w:rPr>
              <w:t xml:space="preserve">P </w:t>
            </w:r>
            <w:proofErr w:type="spellStart"/>
            <w:r>
              <w:t>valu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vAlign w:val="center"/>
          </w:tcPr>
          <w:p w14:paraId="3475D6BD" w14:textId="77777777" w:rsidR="00A35C36" w:rsidRDefault="00A35C36" w:rsidP="00A35C36">
            <w:pPr>
              <w:jc w:val="center"/>
            </w:pPr>
            <w:r>
              <w:t>Proliferation?</w:t>
            </w:r>
          </w:p>
        </w:tc>
        <w:tc>
          <w:tcPr>
            <w:tcW w:w="1263" w:type="dxa"/>
            <w:vAlign w:val="center"/>
          </w:tcPr>
          <w:p w14:paraId="27BBE8A1" w14:textId="77777777" w:rsidR="00A35C36" w:rsidRPr="00A35C36" w:rsidRDefault="00A35C36" w:rsidP="00A35C36">
            <w:pPr>
              <w:jc w:val="center"/>
              <w:rPr>
                <w:vertAlign w:val="superscript"/>
              </w:rPr>
            </w:pPr>
            <w:r>
              <w:t xml:space="preserve">Subtype </w:t>
            </w:r>
            <w:proofErr w:type="spellStart"/>
            <w:r>
              <w:t>annotation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141" w:type="dxa"/>
            <w:vAlign w:val="center"/>
          </w:tcPr>
          <w:p w14:paraId="6ED82567" w14:textId="77777777" w:rsidR="00A35C36" w:rsidRPr="00A35C36" w:rsidRDefault="00A74DB2" w:rsidP="00A74DB2">
            <w:pPr>
              <w:jc w:val="center"/>
              <w:rPr>
                <w:vertAlign w:val="superscript"/>
              </w:rPr>
            </w:pPr>
            <w:r>
              <w:t>In</w:t>
            </w:r>
            <w:r w:rsidR="00A35C36">
              <w:t xml:space="preserve"> LumA </w:t>
            </w:r>
            <w:proofErr w:type="spellStart"/>
            <w:r w:rsidR="00A35C36">
              <w:t>centroid</w:t>
            </w:r>
            <w:r w:rsidR="00A35C36">
              <w:rPr>
                <w:vertAlign w:val="superscript"/>
              </w:rPr>
              <w:t>d</w:t>
            </w:r>
            <w:proofErr w:type="spellEnd"/>
          </w:p>
        </w:tc>
      </w:tr>
      <w:tr w:rsidR="00024528" w14:paraId="41BCDB6A" w14:textId="77777777" w:rsidTr="00A35C36">
        <w:tc>
          <w:tcPr>
            <w:tcW w:w="1098" w:type="dxa"/>
          </w:tcPr>
          <w:p w14:paraId="6118FB07" w14:textId="77777777" w:rsidR="00024528" w:rsidRDefault="00024528"/>
        </w:tc>
        <w:tc>
          <w:tcPr>
            <w:tcW w:w="1177" w:type="dxa"/>
            <w:vAlign w:val="center"/>
          </w:tcPr>
          <w:p w14:paraId="1663390D" w14:textId="77777777" w:rsidR="00024528" w:rsidRDefault="00024528" w:rsidP="00024528">
            <w:pPr>
              <w:jc w:val="center"/>
            </w:pPr>
            <w:r>
              <w:t>T1</w:t>
            </w:r>
          </w:p>
        </w:tc>
        <w:tc>
          <w:tcPr>
            <w:tcW w:w="1066" w:type="dxa"/>
            <w:vAlign w:val="center"/>
          </w:tcPr>
          <w:p w14:paraId="779064B6" w14:textId="77777777" w:rsidR="00024528" w:rsidRDefault="00024528" w:rsidP="00024528">
            <w:pPr>
              <w:jc w:val="center"/>
            </w:pPr>
            <w:r>
              <w:t>T2</w:t>
            </w:r>
          </w:p>
        </w:tc>
        <w:tc>
          <w:tcPr>
            <w:tcW w:w="1066" w:type="dxa"/>
            <w:vAlign w:val="center"/>
          </w:tcPr>
          <w:p w14:paraId="797494C6" w14:textId="77777777" w:rsidR="00024528" w:rsidRDefault="00024528" w:rsidP="00024528">
            <w:pPr>
              <w:jc w:val="center"/>
            </w:pPr>
            <w:r>
              <w:t>T3</w:t>
            </w:r>
          </w:p>
        </w:tc>
        <w:tc>
          <w:tcPr>
            <w:tcW w:w="1099" w:type="dxa"/>
          </w:tcPr>
          <w:p w14:paraId="087C571C" w14:textId="77777777" w:rsidR="00024528" w:rsidRDefault="00024528"/>
        </w:tc>
        <w:tc>
          <w:tcPr>
            <w:tcW w:w="1440" w:type="dxa"/>
          </w:tcPr>
          <w:p w14:paraId="2526854C" w14:textId="77777777" w:rsidR="00024528" w:rsidRDefault="00024528"/>
        </w:tc>
        <w:tc>
          <w:tcPr>
            <w:tcW w:w="1263" w:type="dxa"/>
          </w:tcPr>
          <w:p w14:paraId="51D469F5" w14:textId="77777777" w:rsidR="00024528" w:rsidRDefault="00024528"/>
        </w:tc>
        <w:tc>
          <w:tcPr>
            <w:tcW w:w="1141" w:type="dxa"/>
          </w:tcPr>
          <w:p w14:paraId="5CF1C26E" w14:textId="77777777" w:rsidR="00024528" w:rsidRDefault="00024528"/>
        </w:tc>
      </w:tr>
      <w:tr w:rsidR="007F5E5D" w14:paraId="7D4BF801" w14:textId="77777777" w:rsidTr="00416D69">
        <w:tc>
          <w:tcPr>
            <w:tcW w:w="1098" w:type="dxa"/>
            <w:vAlign w:val="center"/>
          </w:tcPr>
          <w:p w14:paraId="053A491A" w14:textId="77777777" w:rsidR="007F5E5D" w:rsidRPr="00024528" w:rsidRDefault="007F5E5D" w:rsidP="00024528">
            <w:pPr>
              <w:rPr>
                <w:rFonts w:eastAsia="Times New Roman"/>
                <w:i/>
                <w:color w:val="000000"/>
                <w:sz w:val="24"/>
                <w:szCs w:val="24"/>
              </w:rPr>
            </w:pPr>
            <w:r w:rsidRPr="00024528">
              <w:rPr>
                <w:rFonts w:eastAsia="Times New Roman"/>
                <w:i/>
                <w:color w:val="000000"/>
              </w:rPr>
              <w:t>UBE2C</w:t>
            </w:r>
          </w:p>
        </w:tc>
        <w:tc>
          <w:tcPr>
            <w:tcW w:w="1177" w:type="dxa"/>
            <w:vAlign w:val="center"/>
          </w:tcPr>
          <w:p w14:paraId="28132AE3" w14:textId="77777777" w:rsidR="007F5E5D" w:rsidRDefault="007F5E5D" w:rsidP="007F5E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</w:rPr>
              <w:t>9.237</w:t>
            </w:r>
          </w:p>
        </w:tc>
        <w:tc>
          <w:tcPr>
            <w:tcW w:w="1066" w:type="dxa"/>
            <w:vAlign w:val="center"/>
          </w:tcPr>
          <w:p w14:paraId="02610209" w14:textId="77777777" w:rsidR="007F5E5D" w:rsidRDefault="007F5E5D" w:rsidP="007F5E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</w:rPr>
              <w:t>9.352</w:t>
            </w:r>
          </w:p>
        </w:tc>
        <w:tc>
          <w:tcPr>
            <w:tcW w:w="1066" w:type="dxa"/>
            <w:vAlign w:val="center"/>
          </w:tcPr>
          <w:p w14:paraId="5E97D641" w14:textId="77777777" w:rsidR="007F5E5D" w:rsidRDefault="007F5E5D" w:rsidP="007F5E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</w:rPr>
              <w:t>9.427</w:t>
            </w:r>
          </w:p>
        </w:tc>
        <w:tc>
          <w:tcPr>
            <w:tcW w:w="1099" w:type="dxa"/>
            <w:vAlign w:val="center"/>
          </w:tcPr>
          <w:p w14:paraId="0203644B" w14:textId="77777777" w:rsidR="007F5E5D" w:rsidRDefault="007F5E5D" w:rsidP="00024528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</w:rPr>
              <w:t>2.87E-45</w:t>
            </w:r>
          </w:p>
        </w:tc>
        <w:tc>
          <w:tcPr>
            <w:tcW w:w="1440" w:type="dxa"/>
            <w:vAlign w:val="center"/>
          </w:tcPr>
          <w:p w14:paraId="572B5235" w14:textId="77777777" w:rsidR="007F5E5D" w:rsidRDefault="007F5E5D" w:rsidP="00024528">
            <w:pPr>
              <w:jc w:val="center"/>
            </w:pPr>
            <w:r>
              <w:t>Yes</w:t>
            </w:r>
          </w:p>
        </w:tc>
        <w:tc>
          <w:tcPr>
            <w:tcW w:w="1263" w:type="dxa"/>
            <w:vAlign w:val="center"/>
          </w:tcPr>
          <w:p w14:paraId="33FDA79B" w14:textId="77777777" w:rsidR="007F5E5D" w:rsidRDefault="00E20200" w:rsidP="00024528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</w:rPr>
              <w:t>Lum</w:t>
            </w:r>
            <w:r w:rsidR="007F5E5D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141" w:type="dxa"/>
            <w:vAlign w:val="center"/>
          </w:tcPr>
          <w:p w14:paraId="2513A274" w14:textId="77777777" w:rsidR="007F5E5D" w:rsidRDefault="00A35C36" w:rsidP="00416D69">
            <w:pPr>
              <w:jc w:val="center"/>
            </w:pPr>
            <w:r>
              <w:t>Down</w:t>
            </w:r>
          </w:p>
        </w:tc>
      </w:tr>
      <w:tr w:rsidR="00416D69" w14:paraId="6FABCB49" w14:textId="77777777" w:rsidTr="00416D69">
        <w:tc>
          <w:tcPr>
            <w:tcW w:w="1098" w:type="dxa"/>
            <w:vAlign w:val="center"/>
          </w:tcPr>
          <w:p w14:paraId="66764395" w14:textId="77777777" w:rsidR="00416D69" w:rsidRPr="00024528" w:rsidRDefault="00416D69" w:rsidP="00024528">
            <w:pPr>
              <w:rPr>
                <w:rFonts w:eastAsia="Times New Roman"/>
                <w:i/>
                <w:color w:val="000000"/>
              </w:rPr>
            </w:pPr>
            <w:r w:rsidRPr="00024528">
              <w:rPr>
                <w:rFonts w:eastAsia="Times New Roman"/>
                <w:i/>
                <w:color w:val="000000"/>
              </w:rPr>
              <w:t>CEP55</w:t>
            </w:r>
          </w:p>
        </w:tc>
        <w:tc>
          <w:tcPr>
            <w:tcW w:w="1177" w:type="dxa"/>
            <w:vAlign w:val="center"/>
          </w:tcPr>
          <w:p w14:paraId="620BA9D5" w14:textId="77777777" w:rsidR="00416D69" w:rsidRDefault="00416D69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65</w:t>
            </w:r>
          </w:p>
        </w:tc>
        <w:tc>
          <w:tcPr>
            <w:tcW w:w="1066" w:type="dxa"/>
            <w:vAlign w:val="center"/>
          </w:tcPr>
          <w:p w14:paraId="747F3022" w14:textId="77777777" w:rsidR="00416D69" w:rsidRDefault="00416D69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32</w:t>
            </w:r>
          </w:p>
        </w:tc>
        <w:tc>
          <w:tcPr>
            <w:tcW w:w="1066" w:type="dxa"/>
            <w:vAlign w:val="center"/>
          </w:tcPr>
          <w:p w14:paraId="4E668DCC" w14:textId="77777777" w:rsidR="00416D69" w:rsidRDefault="00416D69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74</w:t>
            </w:r>
          </w:p>
        </w:tc>
        <w:tc>
          <w:tcPr>
            <w:tcW w:w="1099" w:type="dxa"/>
            <w:vAlign w:val="center"/>
          </w:tcPr>
          <w:p w14:paraId="4F5AB847" w14:textId="77777777" w:rsidR="00416D69" w:rsidRDefault="00416D69" w:rsidP="000245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5E-41</w:t>
            </w:r>
          </w:p>
        </w:tc>
        <w:tc>
          <w:tcPr>
            <w:tcW w:w="1440" w:type="dxa"/>
            <w:vAlign w:val="center"/>
          </w:tcPr>
          <w:p w14:paraId="665C6E95" w14:textId="77777777" w:rsidR="00416D69" w:rsidRDefault="00416D69" w:rsidP="00024528">
            <w:pPr>
              <w:jc w:val="center"/>
            </w:pPr>
            <w:r w:rsidRPr="00D01B74">
              <w:t>Yes</w:t>
            </w:r>
          </w:p>
        </w:tc>
        <w:tc>
          <w:tcPr>
            <w:tcW w:w="1263" w:type="dxa"/>
            <w:vAlign w:val="center"/>
          </w:tcPr>
          <w:p w14:paraId="030B2E76" w14:textId="77777777" w:rsidR="00416D69" w:rsidRDefault="00416D69" w:rsidP="000245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al</w:t>
            </w:r>
          </w:p>
        </w:tc>
        <w:tc>
          <w:tcPr>
            <w:tcW w:w="1141" w:type="dxa"/>
            <w:vAlign w:val="center"/>
          </w:tcPr>
          <w:p w14:paraId="5F0220A9" w14:textId="77777777" w:rsidR="00416D69" w:rsidRDefault="00416D69" w:rsidP="00416D69">
            <w:pPr>
              <w:jc w:val="center"/>
            </w:pPr>
            <w:r w:rsidRPr="00E22C02">
              <w:t>Down</w:t>
            </w:r>
          </w:p>
        </w:tc>
      </w:tr>
      <w:tr w:rsidR="00416D69" w14:paraId="40622D48" w14:textId="77777777" w:rsidTr="00416D69">
        <w:tc>
          <w:tcPr>
            <w:tcW w:w="1098" w:type="dxa"/>
            <w:vAlign w:val="center"/>
          </w:tcPr>
          <w:p w14:paraId="2CA2A2D6" w14:textId="77777777" w:rsidR="00416D69" w:rsidRPr="00024528" w:rsidRDefault="00416D69" w:rsidP="00024528">
            <w:pPr>
              <w:rPr>
                <w:rFonts w:eastAsia="Times New Roman"/>
                <w:i/>
                <w:color w:val="000000"/>
              </w:rPr>
            </w:pPr>
            <w:r w:rsidRPr="00024528">
              <w:rPr>
                <w:rFonts w:eastAsia="Times New Roman"/>
                <w:i/>
                <w:color w:val="000000"/>
              </w:rPr>
              <w:t>PTTG1</w:t>
            </w:r>
          </w:p>
        </w:tc>
        <w:tc>
          <w:tcPr>
            <w:tcW w:w="1177" w:type="dxa"/>
            <w:vAlign w:val="center"/>
          </w:tcPr>
          <w:p w14:paraId="764DB432" w14:textId="77777777" w:rsidR="00416D69" w:rsidRDefault="00416D69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84</w:t>
            </w:r>
          </w:p>
        </w:tc>
        <w:tc>
          <w:tcPr>
            <w:tcW w:w="1066" w:type="dxa"/>
            <w:vAlign w:val="center"/>
          </w:tcPr>
          <w:p w14:paraId="1E06D4CF" w14:textId="77777777" w:rsidR="00416D69" w:rsidRDefault="00416D69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67</w:t>
            </w:r>
          </w:p>
        </w:tc>
        <w:tc>
          <w:tcPr>
            <w:tcW w:w="1066" w:type="dxa"/>
            <w:vAlign w:val="center"/>
          </w:tcPr>
          <w:p w14:paraId="071EB962" w14:textId="77777777" w:rsidR="00416D69" w:rsidRDefault="00416D69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427</w:t>
            </w:r>
          </w:p>
        </w:tc>
        <w:tc>
          <w:tcPr>
            <w:tcW w:w="1099" w:type="dxa"/>
            <w:vAlign w:val="center"/>
          </w:tcPr>
          <w:p w14:paraId="40BA9036" w14:textId="77777777" w:rsidR="00416D69" w:rsidRDefault="00416D69" w:rsidP="000245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7E-38</w:t>
            </w:r>
          </w:p>
        </w:tc>
        <w:tc>
          <w:tcPr>
            <w:tcW w:w="1440" w:type="dxa"/>
            <w:vAlign w:val="center"/>
          </w:tcPr>
          <w:p w14:paraId="503B3684" w14:textId="77777777" w:rsidR="00416D69" w:rsidRDefault="00416D69" w:rsidP="00024528">
            <w:pPr>
              <w:jc w:val="center"/>
            </w:pPr>
            <w:r w:rsidRPr="00D01B74">
              <w:t>Yes</w:t>
            </w:r>
          </w:p>
        </w:tc>
        <w:tc>
          <w:tcPr>
            <w:tcW w:w="1263" w:type="dxa"/>
            <w:vAlign w:val="center"/>
          </w:tcPr>
          <w:p w14:paraId="0AA74A10" w14:textId="77777777" w:rsidR="00416D69" w:rsidRDefault="00E20200" w:rsidP="000245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um</w:t>
            </w:r>
            <w:r w:rsidR="00416D69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141" w:type="dxa"/>
            <w:vAlign w:val="center"/>
          </w:tcPr>
          <w:p w14:paraId="4ED0EEB3" w14:textId="77777777" w:rsidR="00416D69" w:rsidRDefault="00416D69" w:rsidP="00416D69">
            <w:pPr>
              <w:jc w:val="center"/>
            </w:pPr>
            <w:r w:rsidRPr="00E22C02">
              <w:t>Down</w:t>
            </w:r>
          </w:p>
        </w:tc>
      </w:tr>
      <w:tr w:rsidR="00416D69" w14:paraId="6F1F3127" w14:textId="77777777" w:rsidTr="00416D69">
        <w:tc>
          <w:tcPr>
            <w:tcW w:w="1098" w:type="dxa"/>
            <w:vAlign w:val="center"/>
          </w:tcPr>
          <w:p w14:paraId="116FFE59" w14:textId="77777777" w:rsidR="00416D69" w:rsidRPr="00024528" w:rsidRDefault="00416D69" w:rsidP="00024528">
            <w:pPr>
              <w:rPr>
                <w:rFonts w:eastAsia="Times New Roman"/>
                <w:i/>
                <w:color w:val="000000"/>
              </w:rPr>
            </w:pPr>
            <w:r w:rsidRPr="00024528">
              <w:rPr>
                <w:rFonts w:eastAsia="Times New Roman"/>
                <w:i/>
                <w:color w:val="000000"/>
              </w:rPr>
              <w:t>CDC20</w:t>
            </w:r>
          </w:p>
        </w:tc>
        <w:tc>
          <w:tcPr>
            <w:tcW w:w="1177" w:type="dxa"/>
            <w:vAlign w:val="center"/>
          </w:tcPr>
          <w:p w14:paraId="107D51FC" w14:textId="77777777" w:rsidR="00416D69" w:rsidRDefault="00416D69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29</w:t>
            </w:r>
          </w:p>
        </w:tc>
        <w:tc>
          <w:tcPr>
            <w:tcW w:w="1066" w:type="dxa"/>
            <w:vAlign w:val="center"/>
          </w:tcPr>
          <w:p w14:paraId="32BEE61F" w14:textId="77777777" w:rsidR="00416D69" w:rsidRDefault="00416D69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11</w:t>
            </w:r>
          </w:p>
        </w:tc>
        <w:tc>
          <w:tcPr>
            <w:tcW w:w="1066" w:type="dxa"/>
            <w:vAlign w:val="center"/>
          </w:tcPr>
          <w:p w14:paraId="608F083B" w14:textId="77777777" w:rsidR="00416D69" w:rsidRDefault="00416D69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84</w:t>
            </w:r>
          </w:p>
        </w:tc>
        <w:tc>
          <w:tcPr>
            <w:tcW w:w="1099" w:type="dxa"/>
            <w:vAlign w:val="center"/>
          </w:tcPr>
          <w:p w14:paraId="6A3B9885" w14:textId="77777777" w:rsidR="00416D69" w:rsidRDefault="00416D69" w:rsidP="000245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4E-35</w:t>
            </w:r>
          </w:p>
        </w:tc>
        <w:tc>
          <w:tcPr>
            <w:tcW w:w="1440" w:type="dxa"/>
            <w:vAlign w:val="center"/>
          </w:tcPr>
          <w:p w14:paraId="0B572566" w14:textId="77777777" w:rsidR="00416D69" w:rsidRDefault="00416D69" w:rsidP="00024528">
            <w:pPr>
              <w:jc w:val="center"/>
            </w:pPr>
            <w:r w:rsidRPr="00D01B74">
              <w:t>Yes</w:t>
            </w:r>
          </w:p>
        </w:tc>
        <w:tc>
          <w:tcPr>
            <w:tcW w:w="1263" w:type="dxa"/>
            <w:vAlign w:val="center"/>
          </w:tcPr>
          <w:p w14:paraId="29426FEE" w14:textId="77777777" w:rsidR="00416D69" w:rsidRDefault="00416D69" w:rsidP="000245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R2</w:t>
            </w:r>
          </w:p>
        </w:tc>
        <w:tc>
          <w:tcPr>
            <w:tcW w:w="1141" w:type="dxa"/>
            <w:vAlign w:val="center"/>
          </w:tcPr>
          <w:p w14:paraId="74CCC7F0" w14:textId="77777777" w:rsidR="00416D69" w:rsidRDefault="00416D69" w:rsidP="00416D69">
            <w:pPr>
              <w:jc w:val="center"/>
            </w:pPr>
            <w:r w:rsidRPr="00E22C02">
              <w:t>Down</w:t>
            </w:r>
          </w:p>
        </w:tc>
      </w:tr>
      <w:tr w:rsidR="00416D69" w14:paraId="150BFCE2" w14:textId="77777777" w:rsidTr="00416D69">
        <w:tc>
          <w:tcPr>
            <w:tcW w:w="1098" w:type="dxa"/>
            <w:vAlign w:val="center"/>
          </w:tcPr>
          <w:p w14:paraId="1AADA5D3" w14:textId="77777777" w:rsidR="00416D69" w:rsidRPr="00024528" w:rsidRDefault="00416D69" w:rsidP="00024528">
            <w:pPr>
              <w:rPr>
                <w:rFonts w:eastAsia="Times New Roman"/>
                <w:i/>
                <w:color w:val="000000"/>
              </w:rPr>
            </w:pPr>
            <w:r w:rsidRPr="00024528">
              <w:rPr>
                <w:rFonts w:eastAsia="Times New Roman"/>
                <w:i/>
                <w:color w:val="000000"/>
              </w:rPr>
              <w:t>MELK</w:t>
            </w:r>
          </w:p>
        </w:tc>
        <w:tc>
          <w:tcPr>
            <w:tcW w:w="1177" w:type="dxa"/>
            <w:vAlign w:val="center"/>
          </w:tcPr>
          <w:p w14:paraId="12BF3E7C" w14:textId="77777777" w:rsidR="00416D69" w:rsidRDefault="00416D69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01</w:t>
            </w:r>
          </w:p>
        </w:tc>
        <w:tc>
          <w:tcPr>
            <w:tcW w:w="1066" w:type="dxa"/>
            <w:vAlign w:val="center"/>
          </w:tcPr>
          <w:p w14:paraId="4DCCE2AE" w14:textId="77777777" w:rsidR="00416D69" w:rsidRDefault="00416D69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76</w:t>
            </w:r>
          </w:p>
        </w:tc>
        <w:tc>
          <w:tcPr>
            <w:tcW w:w="1066" w:type="dxa"/>
            <w:vAlign w:val="center"/>
          </w:tcPr>
          <w:p w14:paraId="4820F990" w14:textId="77777777" w:rsidR="00416D69" w:rsidRDefault="00416D69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30</w:t>
            </w:r>
          </w:p>
        </w:tc>
        <w:tc>
          <w:tcPr>
            <w:tcW w:w="1099" w:type="dxa"/>
            <w:vAlign w:val="center"/>
          </w:tcPr>
          <w:p w14:paraId="3412E6AD" w14:textId="77777777" w:rsidR="00416D69" w:rsidRDefault="00416D69" w:rsidP="000245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1E-33</w:t>
            </w:r>
          </w:p>
        </w:tc>
        <w:tc>
          <w:tcPr>
            <w:tcW w:w="1440" w:type="dxa"/>
            <w:vAlign w:val="center"/>
          </w:tcPr>
          <w:p w14:paraId="54283AC3" w14:textId="77777777" w:rsidR="00416D69" w:rsidRDefault="00416D69" w:rsidP="00024528">
            <w:pPr>
              <w:jc w:val="center"/>
            </w:pPr>
            <w:r>
              <w:t>No</w:t>
            </w:r>
          </w:p>
        </w:tc>
        <w:tc>
          <w:tcPr>
            <w:tcW w:w="1263" w:type="dxa"/>
            <w:vAlign w:val="center"/>
          </w:tcPr>
          <w:p w14:paraId="2663225C" w14:textId="77777777" w:rsidR="00416D69" w:rsidRDefault="00416D69" w:rsidP="000245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al</w:t>
            </w:r>
          </w:p>
        </w:tc>
        <w:tc>
          <w:tcPr>
            <w:tcW w:w="1141" w:type="dxa"/>
            <w:vAlign w:val="center"/>
          </w:tcPr>
          <w:p w14:paraId="4429DCE4" w14:textId="77777777" w:rsidR="00416D69" w:rsidRDefault="00416D69" w:rsidP="00416D69">
            <w:pPr>
              <w:jc w:val="center"/>
            </w:pPr>
            <w:r w:rsidRPr="00E22C02">
              <w:t>Down</w:t>
            </w:r>
          </w:p>
        </w:tc>
      </w:tr>
      <w:tr w:rsidR="00416D69" w14:paraId="4B6491AA" w14:textId="77777777" w:rsidTr="00416D69">
        <w:tc>
          <w:tcPr>
            <w:tcW w:w="1098" w:type="dxa"/>
            <w:vAlign w:val="center"/>
          </w:tcPr>
          <w:p w14:paraId="07F12CB7" w14:textId="77777777" w:rsidR="00416D69" w:rsidRPr="00024528" w:rsidRDefault="00416D69" w:rsidP="00024528">
            <w:pPr>
              <w:rPr>
                <w:rFonts w:eastAsia="Times New Roman"/>
                <w:i/>
                <w:color w:val="000000"/>
              </w:rPr>
            </w:pPr>
            <w:r w:rsidRPr="00024528">
              <w:rPr>
                <w:rFonts w:eastAsia="Times New Roman"/>
                <w:i/>
                <w:color w:val="000000"/>
              </w:rPr>
              <w:t>KIF2C</w:t>
            </w:r>
          </w:p>
        </w:tc>
        <w:tc>
          <w:tcPr>
            <w:tcW w:w="1177" w:type="dxa"/>
            <w:vAlign w:val="center"/>
          </w:tcPr>
          <w:p w14:paraId="4A4D2E50" w14:textId="77777777" w:rsidR="00416D69" w:rsidRDefault="00416D69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96</w:t>
            </w:r>
          </w:p>
        </w:tc>
        <w:tc>
          <w:tcPr>
            <w:tcW w:w="1066" w:type="dxa"/>
            <w:vAlign w:val="center"/>
          </w:tcPr>
          <w:p w14:paraId="0DF697FF" w14:textId="77777777" w:rsidR="00416D69" w:rsidRDefault="00416D69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53</w:t>
            </w:r>
          </w:p>
        </w:tc>
        <w:tc>
          <w:tcPr>
            <w:tcW w:w="1066" w:type="dxa"/>
            <w:vAlign w:val="center"/>
          </w:tcPr>
          <w:p w14:paraId="4831B873" w14:textId="77777777" w:rsidR="00416D69" w:rsidRDefault="00416D69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98</w:t>
            </w:r>
          </w:p>
        </w:tc>
        <w:tc>
          <w:tcPr>
            <w:tcW w:w="1099" w:type="dxa"/>
            <w:vAlign w:val="center"/>
          </w:tcPr>
          <w:p w14:paraId="367DF110" w14:textId="77777777" w:rsidR="00416D69" w:rsidRDefault="00416D69" w:rsidP="000245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6E-32</w:t>
            </w:r>
          </w:p>
        </w:tc>
        <w:tc>
          <w:tcPr>
            <w:tcW w:w="1440" w:type="dxa"/>
            <w:vAlign w:val="center"/>
          </w:tcPr>
          <w:p w14:paraId="1895D220" w14:textId="77777777" w:rsidR="00416D69" w:rsidRDefault="00416D69" w:rsidP="00024528">
            <w:pPr>
              <w:jc w:val="center"/>
            </w:pPr>
            <w:r>
              <w:t>No</w:t>
            </w:r>
          </w:p>
        </w:tc>
        <w:tc>
          <w:tcPr>
            <w:tcW w:w="1263" w:type="dxa"/>
            <w:vAlign w:val="center"/>
          </w:tcPr>
          <w:p w14:paraId="46AACAE6" w14:textId="77777777" w:rsidR="00416D69" w:rsidRDefault="00E20200" w:rsidP="000245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um</w:t>
            </w:r>
            <w:r w:rsidR="00416D69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1141" w:type="dxa"/>
            <w:vAlign w:val="center"/>
          </w:tcPr>
          <w:p w14:paraId="2136B904" w14:textId="77777777" w:rsidR="00416D69" w:rsidRDefault="00416D69" w:rsidP="00416D69">
            <w:pPr>
              <w:jc w:val="center"/>
            </w:pPr>
            <w:r w:rsidRPr="00E22C02">
              <w:t>Down</w:t>
            </w:r>
          </w:p>
        </w:tc>
      </w:tr>
      <w:tr w:rsidR="007F5E5D" w14:paraId="167391E1" w14:textId="77777777" w:rsidTr="00416D69">
        <w:tc>
          <w:tcPr>
            <w:tcW w:w="1098" w:type="dxa"/>
            <w:vAlign w:val="center"/>
          </w:tcPr>
          <w:p w14:paraId="6C34FDF9" w14:textId="77777777" w:rsidR="007F5E5D" w:rsidRPr="00024528" w:rsidRDefault="007F5E5D" w:rsidP="00024528">
            <w:pPr>
              <w:rPr>
                <w:rFonts w:eastAsia="Times New Roman"/>
                <w:i/>
                <w:color w:val="000000"/>
              </w:rPr>
            </w:pPr>
            <w:r w:rsidRPr="00024528">
              <w:rPr>
                <w:rFonts w:eastAsia="Times New Roman"/>
                <w:i/>
                <w:color w:val="000000"/>
              </w:rPr>
              <w:t>KRT14</w:t>
            </w:r>
          </w:p>
        </w:tc>
        <w:tc>
          <w:tcPr>
            <w:tcW w:w="1177" w:type="dxa"/>
            <w:vAlign w:val="center"/>
          </w:tcPr>
          <w:p w14:paraId="480023C8" w14:textId="77777777" w:rsidR="007F5E5D" w:rsidRDefault="007F5E5D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17</w:t>
            </w:r>
          </w:p>
        </w:tc>
        <w:tc>
          <w:tcPr>
            <w:tcW w:w="1066" w:type="dxa"/>
            <w:vAlign w:val="center"/>
          </w:tcPr>
          <w:p w14:paraId="48697FE7" w14:textId="77777777" w:rsidR="007F5E5D" w:rsidRDefault="007F5E5D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59</w:t>
            </w:r>
          </w:p>
        </w:tc>
        <w:tc>
          <w:tcPr>
            <w:tcW w:w="1066" w:type="dxa"/>
            <w:vAlign w:val="center"/>
          </w:tcPr>
          <w:p w14:paraId="125CAF5E" w14:textId="77777777" w:rsidR="007F5E5D" w:rsidRDefault="007F5E5D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67</w:t>
            </w:r>
          </w:p>
        </w:tc>
        <w:tc>
          <w:tcPr>
            <w:tcW w:w="1099" w:type="dxa"/>
            <w:vAlign w:val="center"/>
          </w:tcPr>
          <w:p w14:paraId="08C05296" w14:textId="77777777" w:rsidR="007F5E5D" w:rsidRDefault="007F5E5D" w:rsidP="000245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2E-32</w:t>
            </w:r>
          </w:p>
        </w:tc>
        <w:tc>
          <w:tcPr>
            <w:tcW w:w="1440" w:type="dxa"/>
            <w:vAlign w:val="center"/>
          </w:tcPr>
          <w:p w14:paraId="552D0920" w14:textId="77777777" w:rsidR="007F5E5D" w:rsidRDefault="007F5E5D" w:rsidP="00024528">
            <w:pPr>
              <w:jc w:val="center"/>
            </w:pPr>
            <w:r>
              <w:t>No</w:t>
            </w:r>
          </w:p>
        </w:tc>
        <w:tc>
          <w:tcPr>
            <w:tcW w:w="1263" w:type="dxa"/>
            <w:vAlign w:val="center"/>
          </w:tcPr>
          <w:p w14:paraId="3BC3F927" w14:textId="77777777" w:rsidR="007F5E5D" w:rsidRDefault="007F5E5D" w:rsidP="000245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rmal</w:t>
            </w:r>
          </w:p>
        </w:tc>
        <w:tc>
          <w:tcPr>
            <w:tcW w:w="1141" w:type="dxa"/>
            <w:vAlign w:val="center"/>
          </w:tcPr>
          <w:p w14:paraId="683A0F8D" w14:textId="77777777" w:rsidR="007F5E5D" w:rsidRDefault="00416D69" w:rsidP="00416D69">
            <w:pPr>
              <w:jc w:val="center"/>
            </w:pPr>
            <w:r>
              <w:t>Up</w:t>
            </w:r>
          </w:p>
        </w:tc>
      </w:tr>
      <w:tr w:rsidR="007F5E5D" w14:paraId="6732C7A0" w14:textId="77777777" w:rsidTr="00416D69">
        <w:tc>
          <w:tcPr>
            <w:tcW w:w="1098" w:type="dxa"/>
            <w:vAlign w:val="center"/>
          </w:tcPr>
          <w:p w14:paraId="6AB02FAA" w14:textId="77777777" w:rsidR="007F5E5D" w:rsidRPr="00024528" w:rsidRDefault="007F5E5D" w:rsidP="00024528">
            <w:pPr>
              <w:rPr>
                <w:rFonts w:eastAsia="Times New Roman"/>
                <w:i/>
                <w:color w:val="000000"/>
              </w:rPr>
            </w:pPr>
            <w:r w:rsidRPr="00024528">
              <w:rPr>
                <w:rFonts w:eastAsia="Times New Roman"/>
                <w:i/>
                <w:color w:val="000000"/>
              </w:rPr>
              <w:t>BIRC5</w:t>
            </w:r>
          </w:p>
        </w:tc>
        <w:tc>
          <w:tcPr>
            <w:tcW w:w="1177" w:type="dxa"/>
            <w:vAlign w:val="center"/>
          </w:tcPr>
          <w:p w14:paraId="04217F2D" w14:textId="77777777" w:rsidR="007F5E5D" w:rsidRDefault="007F5E5D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26</w:t>
            </w:r>
          </w:p>
        </w:tc>
        <w:tc>
          <w:tcPr>
            <w:tcW w:w="1066" w:type="dxa"/>
            <w:vAlign w:val="center"/>
          </w:tcPr>
          <w:p w14:paraId="1418A2D7" w14:textId="77777777" w:rsidR="007F5E5D" w:rsidRDefault="007F5E5D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00</w:t>
            </w:r>
          </w:p>
        </w:tc>
        <w:tc>
          <w:tcPr>
            <w:tcW w:w="1066" w:type="dxa"/>
            <w:vAlign w:val="center"/>
          </w:tcPr>
          <w:p w14:paraId="102BBC25" w14:textId="77777777" w:rsidR="007F5E5D" w:rsidRDefault="007F5E5D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56</w:t>
            </w:r>
          </w:p>
        </w:tc>
        <w:tc>
          <w:tcPr>
            <w:tcW w:w="1099" w:type="dxa"/>
            <w:vAlign w:val="center"/>
          </w:tcPr>
          <w:p w14:paraId="78DD8718" w14:textId="77777777" w:rsidR="007F5E5D" w:rsidRDefault="007F5E5D" w:rsidP="000245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2E-32</w:t>
            </w:r>
          </w:p>
        </w:tc>
        <w:tc>
          <w:tcPr>
            <w:tcW w:w="1440" w:type="dxa"/>
            <w:vAlign w:val="center"/>
          </w:tcPr>
          <w:p w14:paraId="659491A3" w14:textId="77777777" w:rsidR="007F5E5D" w:rsidRDefault="007F5E5D" w:rsidP="00024528">
            <w:pPr>
              <w:jc w:val="center"/>
            </w:pPr>
            <w:r>
              <w:t>Yes</w:t>
            </w:r>
          </w:p>
        </w:tc>
        <w:tc>
          <w:tcPr>
            <w:tcW w:w="1263" w:type="dxa"/>
            <w:vAlign w:val="center"/>
          </w:tcPr>
          <w:p w14:paraId="0FA4060A" w14:textId="77777777" w:rsidR="007F5E5D" w:rsidRDefault="00E20200" w:rsidP="000245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um</w:t>
            </w:r>
            <w:r w:rsidR="007F5E5D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141" w:type="dxa"/>
            <w:vAlign w:val="center"/>
          </w:tcPr>
          <w:p w14:paraId="22886FB9" w14:textId="77777777" w:rsidR="007F5E5D" w:rsidRDefault="00416D69" w:rsidP="00416D69">
            <w:pPr>
              <w:jc w:val="center"/>
            </w:pPr>
            <w:r>
              <w:t>Down</w:t>
            </w:r>
          </w:p>
        </w:tc>
      </w:tr>
      <w:tr w:rsidR="007F5E5D" w14:paraId="144A0569" w14:textId="77777777" w:rsidTr="00ED4E3E"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2221208A" w14:textId="77777777" w:rsidR="007F5E5D" w:rsidRPr="00024528" w:rsidRDefault="007F5E5D" w:rsidP="00024528">
            <w:pPr>
              <w:rPr>
                <w:rFonts w:eastAsia="Times New Roman"/>
                <w:i/>
                <w:color w:val="000000"/>
              </w:rPr>
            </w:pPr>
            <w:r w:rsidRPr="00024528">
              <w:rPr>
                <w:rFonts w:eastAsia="Times New Roman"/>
                <w:i/>
                <w:color w:val="000000"/>
              </w:rPr>
              <w:t>KRT5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6BEA18AF" w14:textId="77777777" w:rsidR="007F5E5D" w:rsidRDefault="007F5E5D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18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0EC1E784" w14:textId="77777777" w:rsidR="007F5E5D" w:rsidRDefault="007F5E5D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08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3FDB62D5" w14:textId="77777777" w:rsidR="007F5E5D" w:rsidRDefault="007F5E5D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37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5E6B61D7" w14:textId="77777777" w:rsidR="007F5E5D" w:rsidRDefault="007F5E5D" w:rsidP="000245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1E-3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895547D" w14:textId="77777777" w:rsidR="007F5E5D" w:rsidRDefault="007F5E5D" w:rsidP="00024528">
            <w:pPr>
              <w:jc w:val="center"/>
            </w:pPr>
            <w:r>
              <w:t>No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73D72203" w14:textId="77777777" w:rsidR="007F5E5D" w:rsidRDefault="007F5E5D" w:rsidP="000245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rmal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1F40CECB" w14:textId="77777777" w:rsidR="007F5E5D" w:rsidRDefault="00416D69" w:rsidP="00416D69">
            <w:pPr>
              <w:jc w:val="center"/>
            </w:pPr>
            <w:r>
              <w:t>Up</w:t>
            </w:r>
          </w:p>
        </w:tc>
      </w:tr>
      <w:tr w:rsidR="007F5E5D" w14:paraId="29F77356" w14:textId="77777777" w:rsidTr="00ED4E3E"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76BE4171" w14:textId="77777777" w:rsidR="007F5E5D" w:rsidRPr="00024528" w:rsidRDefault="007F5E5D" w:rsidP="00024528">
            <w:pPr>
              <w:rPr>
                <w:rFonts w:eastAsia="Times New Roman"/>
                <w:i/>
                <w:color w:val="000000"/>
              </w:rPr>
            </w:pPr>
            <w:r w:rsidRPr="00024528">
              <w:rPr>
                <w:rFonts w:eastAsia="Times New Roman"/>
                <w:i/>
                <w:color w:val="000000"/>
              </w:rPr>
              <w:t>CCNB1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7BE18402" w14:textId="77777777" w:rsidR="007F5E5D" w:rsidRDefault="007F5E5D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98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15923997" w14:textId="77777777" w:rsidR="007F5E5D" w:rsidRDefault="007F5E5D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54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25B808E2" w14:textId="77777777" w:rsidR="007F5E5D" w:rsidRDefault="007F5E5D" w:rsidP="007F5E5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97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20399454" w14:textId="77777777" w:rsidR="007F5E5D" w:rsidRDefault="007F5E5D" w:rsidP="000245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1E-2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BFC2644" w14:textId="77777777" w:rsidR="007F5E5D" w:rsidRDefault="007F5E5D" w:rsidP="00024528">
            <w:pPr>
              <w:jc w:val="center"/>
            </w:pPr>
            <w:r>
              <w:t>Yes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7354F10A" w14:textId="77777777" w:rsidR="007F5E5D" w:rsidRDefault="007F5E5D" w:rsidP="000245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rmal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1CB013E2" w14:textId="77777777" w:rsidR="007F5E5D" w:rsidRDefault="00416D69" w:rsidP="00416D69">
            <w:pPr>
              <w:jc w:val="center"/>
            </w:pPr>
            <w:r>
              <w:t>Down</w:t>
            </w:r>
          </w:p>
        </w:tc>
      </w:tr>
      <w:tr w:rsidR="00143DE4" w14:paraId="442D83E3" w14:textId="77777777" w:rsidTr="00ED4E3E">
        <w:trPr>
          <w:trHeight w:val="251"/>
        </w:trPr>
        <w:tc>
          <w:tcPr>
            <w:tcW w:w="935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0607E" w14:textId="77777777" w:rsidR="00143DE4" w:rsidRDefault="00143DE4"/>
          <w:p w14:paraId="305288BB" w14:textId="6AF1F6DB" w:rsidR="00143DE4" w:rsidRDefault="00143DE4" w:rsidP="00143DE4">
            <w:r>
              <w:rPr>
                <w:vertAlign w:val="superscript"/>
              </w:rPr>
              <w:t>a</w:t>
            </w:r>
            <w:r>
              <w:t xml:space="preserve"> Log-transformed, normalized</w:t>
            </w:r>
            <w:r w:rsidR="009C0168">
              <w:t>,</w:t>
            </w:r>
            <w:r>
              <w:t xml:space="preserve"> and scaled gene expression values</w:t>
            </w:r>
          </w:p>
          <w:p w14:paraId="6954484B" w14:textId="77777777" w:rsidR="00143DE4" w:rsidRDefault="00143DE4" w:rsidP="00143DE4">
            <w:r>
              <w:rPr>
                <w:vertAlign w:val="superscript"/>
              </w:rPr>
              <w:t>b</w:t>
            </w:r>
            <w:r>
              <w:t xml:space="preserve"> </w:t>
            </w:r>
            <w:r>
              <w:rPr>
                <w:i/>
              </w:rPr>
              <w:t xml:space="preserve">P </w:t>
            </w:r>
            <w:r w:rsidRPr="00143DE4">
              <w:t>value for</w:t>
            </w:r>
            <w:r>
              <w:rPr>
                <w:i/>
              </w:rPr>
              <w:t xml:space="preserve"> </w:t>
            </w:r>
            <w:r>
              <w:t>T1 vs. T3 by t test</w:t>
            </w:r>
          </w:p>
          <w:p w14:paraId="616667B2" w14:textId="77777777" w:rsidR="00143DE4" w:rsidRDefault="00143DE4" w:rsidP="00143DE4">
            <w:r>
              <w:rPr>
                <w:vertAlign w:val="superscript"/>
              </w:rPr>
              <w:t>c</w:t>
            </w:r>
            <w:r>
              <w:t xml:space="preserve"> </w:t>
            </w:r>
            <w:r w:rsidR="00966E10">
              <w:t xml:space="preserve">PAM50 subtype most strongly </w:t>
            </w:r>
            <w:r w:rsidR="00E20200">
              <w:t>differentiated by each gene</w:t>
            </w:r>
          </w:p>
          <w:p w14:paraId="30A4FA92" w14:textId="77777777" w:rsidR="00E20200" w:rsidRPr="00E20200" w:rsidRDefault="00E20200" w:rsidP="00143DE4">
            <w:r>
              <w:rPr>
                <w:vertAlign w:val="superscript"/>
              </w:rPr>
              <w:t>d</w:t>
            </w:r>
            <w:r>
              <w:t xml:space="preserve"> Direction of expression in LumA centroid relative to other subtypes</w:t>
            </w:r>
          </w:p>
        </w:tc>
      </w:tr>
    </w:tbl>
    <w:p w14:paraId="212974EE" w14:textId="77777777" w:rsidR="00A8439B" w:rsidRDefault="00A8439B"/>
    <w:p w14:paraId="6552940B" w14:textId="77777777" w:rsidR="00ED4E3E" w:rsidRDefault="00ED4E3E"/>
    <w:sectPr w:rsidR="00ED4E3E" w:rsidSect="008E0B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439B"/>
    <w:rsid w:val="000011B7"/>
    <w:rsid w:val="00002E5F"/>
    <w:rsid w:val="0000330B"/>
    <w:rsid w:val="00024528"/>
    <w:rsid w:val="00026E4D"/>
    <w:rsid w:val="00034BCE"/>
    <w:rsid w:val="000403C5"/>
    <w:rsid w:val="00042CFD"/>
    <w:rsid w:val="00055301"/>
    <w:rsid w:val="00077467"/>
    <w:rsid w:val="00085B85"/>
    <w:rsid w:val="000933C7"/>
    <w:rsid w:val="00094D8B"/>
    <w:rsid w:val="000A279B"/>
    <w:rsid w:val="000B67C5"/>
    <w:rsid w:val="000B69E6"/>
    <w:rsid w:val="000C4690"/>
    <w:rsid w:val="000D76A6"/>
    <w:rsid w:val="000E60CD"/>
    <w:rsid w:val="0010437D"/>
    <w:rsid w:val="0011333E"/>
    <w:rsid w:val="00126C83"/>
    <w:rsid w:val="001328F9"/>
    <w:rsid w:val="00133A7B"/>
    <w:rsid w:val="00143DE4"/>
    <w:rsid w:val="00164C83"/>
    <w:rsid w:val="00166252"/>
    <w:rsid w:val="001857F3"/>
    <w:rsid w:val="00186F5B"/>
    <w:rsid w:val="00187DBD"/>
    <w:rsid w:val="001B6DAC"/>
    <w:rsid w:val="001D19E9"/>
    <w:rsid w:val="001D5604"/>
    <w:rsid w:val="001F2634"/>
    <w:rsid w:val="002011B2"/>
    <w:rsid w:val="00205B45"/>
    <w:rsid w:val="0022229D"/>
    <w:rsid w:val="00234729"/>
    <w:rsid w:val="00254E02"/>
    <w:rsid w:val="00266ECA"/>
    <w:rsid w:val="00274AEF"/>
    <w:rsid w:val="00274E1C"/>
    <w:rsid w:val="00280DB8"/>
    <w:rsid w:val="00284886"/>
    <w:rsid w:val="002953B0"/>
    <w:rsid w:val="00295662"/>
    <w:rsid w:val="002A0330"/>
    <w:rsid w:val="002A0FB6"/>
    <w:rsid w:val="002A2B81"/>
    <w:rsid w:val="002B3110"/>
    <w:rsid w:val="002B3C97"/>
    <w:rsid w:val="002C0141"/>
    <w:rsid w:val="002C02A4"/>
    <w:rsid w:val="002C7525"/>
    <w:rsid w:val="002F5CBC"/>
    <w:rsid w:val="00313EC3"/>
    <w:rsid w:val="00322532"/>
    <w:rsid w:val="00324C25"/>
    <w:rsid w:val="0033018E"/>
    <w:rsid w:val="00352402"/>
    <w:rsid w:val="003571AD"/>
    <w:rsid w:val="003602B4"/>
    <w:rsid w:val="003825A0"/>
    <w:rsid w:val="003858B0"/>
    <w:rsid w:val="00386ED5"/>
    <w:rsid w:val="003B710D"/>
    <w:rsid w:val="003C4F6C"/>
    <w:rsid w:val="003E0087"/>
    <w:rsid w:val="003E7E7A"/>
    <w:rsid w:val="003F306C"/>
    <w:rsid w:val="004047F3"/>
    <w:rsid w:val="004161E4"/>
    <w:rsid w:val="00416D69"/>
    <w:rsid w:val="0047137D"/>
    <w:rsid w:val="0047666A"/>
    <w:rsid w:val="0049380C"/>
    <w:rsid w:val="004A1353"/>
    <w:rsid w:val="004A1812"/>
    <w:rsid w:val="004D09DF"/>
    <w:rsid w:val="004D2439"/>
    <w:rsid w:val="004F670A"/>
    <w:rsid w:val="0051674C"/>
    <w:rsid w:val="00540069"/>
    <w:rsid w:val="00540AD4"/>
    <w:rsid w:val="00553573"/>
    <w:rsid w:val="00557F10"/>
    <w:rsid w:val="005601AE"/>
    <w:rsid w:val="0057506D"/>
    <w:rsid w:val="00575E33"/>
    <w:rsid w:val="005B6A4A"/>
    <w:rsid w:val="005C4217"/>
    <w:rsid w:val="005C6889"/>
    <w:rsid w:val="006149CA"/>
    <w:rsid w:val="00624500"/>
    <w:rsid w:val="00642367"/>
    <w:rsid w:val="006450A1"/>
    <w:rsid w:val="00646CF9"/>
    <w:rsid w:val="00654CC4"/>
    <w:rsid w:val="00661E96"/>
    <w:rsid w:val="00662A78"/>
    <w:rsid w:val="00663A1F"/>
    <w:rsid w:val="00691319"/>
    <w:rsid w:val="006A4333"/>
    <w:rsid w:val="006C17DD"/>
    <w:rsid w:val="006D4447"/>
    <w:rsid w:val="006D6A89"/>
    <w:rsid w:val="006E6371"/>
    <w:rsid w:val="00722BD0"/>
    <w:rsid w:val="007305EC"/>
    <w:rsid w:val="00735704"/>
    <w:rsid w:val="00743B52"/>
    <w:rsid w:val="00746215"/>
    <w:rsid w:val="00753C97"/>
    <w:rsid w:val="00755A79"/>
    <w:rsid w:val="007618E1"/>
    <w:rsid w:val="00782FA6"/>
    <w:rsid w:val="00792FB2"/>
    <w:rsid w:val="007943D2"/>
    <w:rsid w:val="007A4C54"/>
    <w:rsid w:val="007A4F6F"/>
    <w:rsid w:val="007B4D1C"/>
    <w:rsid w:val="007E0E01"/>
    <w:rsid w:val="007F5E5D"/>
    <w:rsid w:val="00810279"/>
    <w:rsid w:val="0082645F"/>
    <w:rsid w:val="008306C5"/>
    <w:rsid w:val="00853F7E"/>
    <w:rsid w:val="0087627F"/>
    <w:rsid w:val="008813A1"/>
    <w:rsid w:val="008D544D"/>
    <w:rsid w:val="008E0B87"/>
    <w:rsid w:val="008E0D21"/>
    <w:rsid w:val="00907A1F"/>
    <w:rsid w:val="00914DC3"/>
    <w:rsid w:val="00920C6E"/>
    <w:rsid w:val="0093466D"/>
    <w:rsid w:val="009375A2"/>
    <w:rsid w:val="00944BAA"/>
    <w:rsid w:val="00961389"/>
    <w:rsid w:val="00966DB5"/>
    <w:rsid w:val="00966E10"/>
    <w:rsid w:val="009819CB"/>
    <w:rsid w:val="00992D81"/>
    <w:rsid w:val="009935EB"/>
    <w:rsid w:val="009945B8"/>
    <w:rsid w:val="00995368"/>
    <w:rsid w:val="0099566A"/>
    <w:rsid w:val="009A3435"/>
    <w:rsid w:val="009C0168"/>
    <w:rsid w:val="009E56B5"/>
    <w:rsid w:val="009F169F"/>
    <w:rsid w:val="00A17092"/>
    <w:rsid w:val="00A303B5"/>
    <w:rsid w:val="00A35C36"/>
    <w:rsid w:val="00A36900"/>
    <w:rsid w:val="00A41D38"/>
    <w:rsid w:val="00A4330A"/>
    <w:rsid w:val="00A4607D"/>
    <w:rsid w:val="00A50200"/>
    <w:rsid w:val="00A5071C"/>
    <w:rsid w:val="00A52930"/>
    <w:rsid w:val="00A72216"/>
    <w:rsid w:val="00A74DB2"/>
    <w:rsid w:val="00A80778"/>
    <w:rsid w:val="00A80926"/>
    <w:rsid w:val="00A8439B"/>
    <w:rsid w:val="00AA67B9"/>
    <w:rsid w:val="00AB41AB"/>
    <w:rsid w:val="00AB61C3"/>
    <w:rsid w:val="00AF159E"/>
    <w:rsid w:val="00B0632E"/>
    <w:rsid w:val="00B06CA5"/>
    <w:rsid w:val="00B2403E"/>
    <w:rsid w:val="00B61443"/>
    <w:rsid w:val="00B6774B"/>
    <w:rsid w:val="00BB16E2"/>
    <w:rsid w:val="00BB6277"/>
    <w:rsid w:val="00BB7E17"/>
    <w:rsid w:val="00BC05A9"/>
    <w:rsid w:val="00BE0C91"/>
    <w:rsid w:val="00C02DE2"/>
    <w:rsid w:val="00C079A6"/>
    <w:rsid w:val="00C6207C"/>
    <w:rsid w:val="00C70596"/>
    <w:rsid w:val="00C766F3"/>
    <w:rsid w:val="00C917AC"/>
    <w:rsid w:val="00C923B8"/>
    <w:rsid w:val="00CC0556"/>
    <w:rsid w:val="00CC06DB"/>
    <w:rsid w:val="00CC40C3"/>
    <w:rsid w:val="00CD72EC"/>
    <w:rsid w:val="00CE772D"/>
    <w:rsid w:val="00CF707A"/>
    <w:rsid w:val="00D204FD"/>
    <w:rsid w:val="00D36B24"/>
    <w:rsid w:val="00D42473"/>
    <w:rsid w:val="00D6474B"/>
    <w:rsid w:val="00D65D0C"/>
    <w:rsid w:val="00D82713"/>
    <w:rsid w:val="00D82A99"/>
    <w:rsid w:val="00D97274"/>
    <w:rsid w:val="00DB7735"/>
    <w:rsid w:val="00DD2788"/>
    <w:rsid w:val="00E20200"/>
    <w:rsid w:val="00E5066B"/>
    <w:rsid w:val="00E53254"/>
    <w:rsid w:val="00E70DED"/>
    <w:rsid w:val="00E802AB"/>
    <w:rsid w:val="00E83641"/>
    <w:rsid w:val="00E86E9F"/>
    <w:rsid w:val="00E92B46"/>
    <w:rsid w:val="00E932FB"/>
    <w:rsid w:val="00EA4020"/>
    <w:rsid w:val="00EB2B20"/>
    <w:rsid w:val="00EC0716"/>
    <w:rsid w:val="00EC30FC"/>
    <w:rsid w:val="00EC6CAA"/>
    <w:rsid w:val="00ED4E3E"/>
    <w:rsid w:val="00EE6A7B"/>
    <w:rsid w:val="00EE74C9"/>
    <w:rsid w:val="00F008D1"/>
    <w:rsid w:val="00F00FF7"/>
    <w:rsid w:val="00F04B88"/>
    <w:rsid w:val="00F130BF"/>
    <w:rsid w:val="00F156B5"/>
    <w:rsid w:val="00F21BB1"/>
    <w:rsid w:val="00F2204E"/>
    <w:rsid w:val="00F23C26"/>
    <w:rsid w:val="00F2423F"/>
    <w:rsid w:val="00F30EF7"/>
    <w:rsid w:val="00F40349"/>
    <w:rsid w:val="00F43B48"/>
    <w:rsid w:val="00F4557F"/>
    <w:rsid w:val="00F5370B"/>
    <w:rsid w:val="00F650FD"/>
    <w:rsid w:val="00F91C64"/>
    <w:rsid w:val="00F95EF6"/>
    <w:rsid w:val="00F96D41"/>
    <w:rsid w:val="00F97DEF"/>
    <w:rsid w:val="00FA18A2"/>
    <w:rsid w:val="00FC5B74"/>
    <w:rsid w:val="00FD6AF4"/>
    <w:rsid w:val="00FE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6D36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69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ann</dc:creator>
  <cp:keywords/>
  <dc:description/>
  <cp:lastModifiedBy>Gann, Peter</cp:lastModifiedBy>
  <cp:revision>3</cp:revision>
  <dcterms:created xsi:type="dcterms:W3CDTF">2018-06-29T16:25:00Z</dcterms:created>
  <dcterms:modified xsi:type="dcterms:W3CDTF">2018-12-28T20:10:00Z</dcterms:modified>
</cp:coreProperties>
</file>